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42A694" w14:textId="5A8DE05B" w:rsidR="00507FD0" w:rsidRPr="00507FD0" w:rsidRDefault="00EE4A43" w:rsidP="008E2FF1">
      <w:pPr>
        <w:spacing w:line="480" w:lineRule="auto"/>
        <w:jc w:val="center"/>
        <w:rPr>
          <w:rFonts w:ascii="Times New Roman" w:hAnsi="Times New Roman" w:cs="Times New Roman"/>
        </w:rPr>
      </w:pPr>
      <w:r w:rsidRPr="00EE4A43">
        <w:rPr>
          <w:rFonts w:ascii="Times New Roman" w:hAnsi="Times New Roman" w:cs="Times New Roman"/>
        </w:rPr>
        <w:t xml:space="preserve">Supplementary </w:t>
      </w:r>
      <w:r w:rsidR="00507FD0" w:rsidRPr="00507FD0">
        <w:rPr>
          <w:rFonts w:ascii="Times New Roman" w:hAnsi="Times New Roman" w:cs="Times New Roman"/>
        </w:rPr>
        <w:t>Table</w:t>
      </w:r>
      <w:r w:rsidR="006F5290">
        <w:rPr>
          <w:rFonts w:ascii="Times New Roman" w:hAnsi="Times New Roman" w:cs="Times New Roman"/>
        </w:rPr>
        <w:t xml:space="preserve"> </w:t>
      </w:r>
      <w:r w:rsidR="00507FD0" w:rsidRPr="00507FD0">
        <w:rPr>
          <w:rFonts w:ascii="Times New Roman" w:hAnsi="Times New Roman" w:cs="Times New Roman"/>
        </w:rPr>
        <w:t>1:</w:t>
      </w:r>
      <w:r w:rsidR="00F32882" w:rsidRPr="00F32882">
        <w:rPr>
          <w:rFonts w:ascii="Times New Roman" w:hAnsi="Times New Roman" w:cs="Times New Roman"/>
        </w:rPr>
        <w:t xml:space="preserve"> Information of primer sequences used in the experiment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1257"/>
        <w:gridCol w:w="3600"/>
        <w:gridCol w:w="3449"/>
      </w:tblGrid>
      <w:tr w:rsidR="00E7163C" w:rsidRPr="00B247D5" w14:paraId="1902EAFD" w14:textId="77777777" w:rsidTr="00507FD0">
        <w:tc>
          <w:tcPr>
            <w:tcW w:w="1257" w:type="dxa"/>
            <w:tcBorders>
              <w:left w:val="nil"/>
              <w:bottom w:val="single" w:sz="4" w:space="0" w:color="auto"/>
              <w:right w:val="nil"/>
            </w:tcBorders>
          </w:tcPr>
          <w:p w14:paraId="1A164343" w14:textId="6EC94897" w:rsidR="00E7163C" w:rsidRPr="00B247D5" w:rsidRDefault="00E7163C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Gene</w:t>
            </w:r>
          </w:p>
        </w:tc>
        <w:tc>
          <w:tcPr>
            <w:tcW w:w="3600" w:type="dxa"/>
            <w:tcBorders>
              <w:left w:val="nil"/>
              <w:bottom w:val="single" w:sz="4" w:space="0" w:color="auto"/>
              <w:right w:val="nil"/>
            </w:tcBorders>
          </w:tcPr>
          <w:p w14:paraId="631F157D" w14:textId="6E9E3ACD" w:rsidR="00E7163C" w:rsidRPr="00B247D5" w:rsidRDefault="00E7163C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Forward Primer (5’-3’)</w:t>
            </w:r>
          </w:p>
        </w:tc>
        <w:tc>
          <w:tcPr>
            <w:tcW w:w="3449" w:type="dxa"/>
            <w:tcBorders>
              <w:left w:val="nil"/>
              <w:bottom w:val="single" w:sz="4" w:space="0" w:color="auto"/>
              <w:right w:val="nil"/>
            </w:tcBorders>
          </w:tcPr>
          <w:p w14:paraId="3A88466F" w14:textId="3B3DC811" w:rsidR="00E7163C" w:rsidRPr="00B247D5" w:rsidRDefault="00E7163C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Reverse Primer (5’-3’)</w:t>
            </w:r>
          </w:p>
        </w:tc>
      </w:tr>
      <w:tr w:rsidR="00B247D5" w:rsidRPr="00B247D5" w14:paraId="022D1E1C" w14:textId="77777777" w:rsidTr="00507FD0">
        <w:tc>
          <w:tcPr>
            <w:tcW w:w="1257" w:type="dxa"/>
            <w:tcBorders>
              <w:left w:val="nil"/>
              <w:bottom w:val="nil"/>
              <w:right w:val="nil"/>
            </w:tcBorders>
          </w:tcPr>
          <w:p w14:paraId="7C94434F" w14:textId="166A0AB5" w:rsidR="00B247D5" w:rsidRPr="00B247D5" w:rsidRDefault="00B247D5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GAPDH</w:t>
            </w:r>
          </w:p>
        </w:tc>
        <w:tc>
          <w:tcPr>
            <w:tcW w:w="3600" w:type="dxa"/>
            <w:tcBorders>
              <w:left w:val="nil"/>
              <w:bottom w:val="nil"/>
              <w:right w:val="nil"/>
            </w:tcBorders>
          </w:tcPr>
          <w:p w14:paraId="5EE71AB8" w14:textId="174DC974" w:rsidR="00B247D5" w:rsidRPr="00B247D5" w:rsidRDefault="00417F1F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7F1F">
              <w:rPr>
                <w:rFonts w:ascii="Times New Roman" w:hAnsi="Times New Roman" w:cs="Times New Roman"/>
              </w:rPr>
              <w:t>AGGTCGGTGTGAACGGATTTG</w:t>
            </w:r>
          </w:p>
        </w:tc>
        <w:tc>
          <w:tcPr>
            <w:tcW w:w="3449" w:type="dxa"/>
            <w:tcBorders>
              <w:left w:val="nil"/>
              <w:bottom w:val="nil"/>
              <w:right w:val="nil"/>
            </w:tcBorders>
          </w:tcPr>
          <w:p w14:paraId="62F8E9C5" w14:textId="6D5EDFC3" w:rsidR="00B247D5" w:rsidRPr="00B247D5" w:rsidRDefault="00417F1F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417F1F">
              <w:rPr>
                <w:rFonts w:ascii="Times New Roman" w:hAnsi="Times New Roman" w:cs="Times New Roman"/>
              </w:rPr>
              <w:t>TGTAGACCATGTAGTTGAGGTCA</w:t>
            </w:r>
          </w:p>
        </w:tc>
      </w:tr>
      <w:tr w:rsidR="00E7163C" w:rsidRPr="00B247D5" w14:paraId="4B15A20C" w14:textId="77777777" w:rsidTr="00507FD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FFDBD82" w14:textId="2B58198F" w:rsidR="00E7163C" w:rsidRPr="00B247D5" w:rsidRDefault="00AB687E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Antrogin-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45BF6A5" w14:textId="17B31ADA" w:rsidR="00E7163C" w:rsidRPr="00B247D5" w:rsidRDefault="006E2BA9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BA9">
              <w:rPr>
                <w:rFonts w:ascii="Times New Roman" w:hAnsi="Times New Roman" w:cs="Times New Roman"/>
              </w:rPr>
              <w:t>CAGCTTCGTGAGCGACCTC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371210A7" w14:textId="210E3643" w:rsidR="00E7163C" w:rsidRPr="00B247D5" w:rsidRDefault="006E2BA9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BA9">
              <w:rPr>
                <w:rFonts w:ascii="Times New Roman" w:hAnsi="Times New Roman" w:cs="Times New Roman"/>
              </w:rPr>
              <w:t>GGCAGTCGAGAAGTCCAGTC</w:t>
            </w:r>
          </w:p>
        </w:tc>
      </w:tr>
      <w:tr w:rsidR="00E7163C" w:rsidRPr="00B247D5" w14:paraId="290B589E" w14:textId="77777777" w:rsidTr="00507FD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7F675DC" w14:textId="3CCF1637" w:rsidR="00E7163C" w:rsidRPr="00B247D5" w:rsidRDefault="009715C4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MuRF-1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514480B" w14:textId="1E777BA0" w:rsidR="00E7163C" w:rsidRPr="00B247D5" w:rsidRDefault="006E2BA9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BA9">
              <w:rPr>
                <w:rFonts w:ascii="Times New Roman" w:hAnsi="Times New Roman" w:cs="Times New Roman"/>
              </w:rPr>
              <w:t>GTGTGAGGTGCCTACTTGCTC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561CC701" w14:textId="402D14D1" w:rsidR="00E7163C" w:rsidRPr="00B247D5" w:rsidRDefault="006E2BA9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6E2BA9">
              <w:rPr>
                <w:rFonts w:ascii="Times New Roman" w:hAnsi="Times New Roman" w:cs="Times New Roman"/>
              </w:rPr>
              <w:t>GCTCAGTCTTCTGTCCTTGGA</w:t>
            </w:r>
          </w:p>
        </w:tc>
      </w:tr>
      <w:tr w:rsidR="00E7163C" w:rsidRPr="00B247D5" w14:paraId="30C53734" w14:textId="77777777" w:rsidTr="00507FD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353646A" w14:textId="36EDFC2B" w:rsidR="00E7163C" w:rsidRPr="00B247D5" w:rsidRDefault="009715C4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47D5">
              <w:rPr>
                <w:rFonts w:ascii="Times New Roman" w:hAnsi="Times New Roman" w:cs="Times New Roman"/>
              </w:rPr>
              <w:t>MyoD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21400722" w14:textId="28276F96" w:rsidR="00E7163C" w:rsidRPr="00B247D5" w:rsidRDefault="001A6B47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6B47">
              <w:rPr>
                <w:rFonts w:ascii="Times New Roman" w:hAnsi="Times New Roman" w:cs="Times New Roman"/>
              </w:rPr>
              <w:t>GGATGGTGTCCCTGGTTCTTC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305E67EA" w14:textId="4418E31A" w:rsidR="00E7163C" w:rsidRPr="00B247D5" w:rsidRDefault="001A6B47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6B47">
              <w:rPr>
                <w:rFonts w:ascii="Times New Roman" w:hAnsi="Times New Roman" w:cs="Times New Roman"/>
              </w:rPr>
              <w:t>GACTATGTCCTTTCTTTGGGGCT</w:t>
            </w:r>
          </w:p>
        </w:tc>
      </w:tr>
      <w:tr w:rsidR="00E7163C" w:rsidRPr="00B247D5" w14:paraId="3FA19E04" w14:textId="77777777" w:rsidTr="00507FD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18E38C67" w14:textId="50CF1A61" w:rsidR="00E7163C" w:rsidRPr="00B247D5" w:rsidRDefault="009715C4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47D5">
              <w:rPr>
                <w:rFonts w:ascii="Times New Roman" w:hAnsi="Times New Roman" w:cs="Times New Roman"/>
              </w:rPr>
              <w:t>MyoG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6C8DFBF8" w14:textId="746177C6" w:rsidR="00E7163C" w:rsidRPr="00B247D5" w:rsidRDefault="001A6B47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6B47">
              <w:rPr>
                <w:rFonts w:ascii="Times New Roman" w:hAnsi="Times New Roman" w:cs="Times New Roman"/>
              </w:rPr>
              <w:t>AATGCACTGGAGTTCGGTCC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1E084DE9" w14:textId="4160B6B3" w:rsidR="00E7163C" w:rsidRPr="00B247D5" w:rsidRDefault="001A6B47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1A6B47">
              <w:rPr>
                <w:rFonts w:ascii="Times New Roman" w:hAnsi="Times New Roman" w:cs="Times New Roman"/>
              </w:rPr>
              <w:t>AGTTGGGCATGGTTTCGTCT</w:t>
            </w:r>
          </w:p>
        </w:tc>
      </w:tr>
      <w:tr w:rsidR="00E7163C" w:rsidRPr="00B247D5" w14:paraId="543B8DF4" w14:textId="77777777" w:rsidTr="00507FD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3637C609" w14:textId="50A706F8" w:rsidR="00E7163C" w:rsidRPr="00B247D5" w:rsidRDefault="009715C4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CEBP-α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4B52528" w14:textId="29D8BB3B" w:rsidR="00E7163C" w:rsidRPr="00B247D5" w:rsidRDefault="00DD45BD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45BD">
              <w:rPr>
                <w:rFonts w:ascii="Times New Roman" w:hAnsi="Times New Roman" w:cs="Times New Roman"/>
              </w:rPr>
              <w:t>CAAGAACAGCAACGAGTACCG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045F39DD" w14:textId="4CCABBE9" w:rsidR="00E7163C" w:rsidRPr="00B247D5" w:rsidRDefault="00DD45BD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45BD">
              <w:rPr>
                <w:rFonts w:ascii="Times New Roman" w:hAnsi="Times New Roman" w:cs="Times New Roman"/>
              </w:rPr>
              <w:t>GTCACTGGTCAACTCCAGCAC</w:t>
            </w:r>
          </w:p>
        </w:tc>
      </w:tr>
      <w:tr w:rsidR="00E7163C" w:rsidRPr="00B247D5" w14:paraId="56568C52" w14:textId="77777777" w:rsidTr="00507FD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0BC1AC1A" w14:textId="6E149F88" w:rsidR="00E7163C" w:rsidRPr="00B247D5" w:rsidRDefault="009715C4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LPL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1FF4087C" w14:textId="4CE48910" w:rsidR="00E7163C" w:rsidRPr="00B247D5" w:rsidRDefault="003463E2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63E2">
              <w:rPr>
                <w:rFonts w:ascii="Times New Roman" w:hAnsi="Times New Roman" w:cs="Times New Roman"/>
              </w:rPr>
              <w:t>GGGAGTTTGGCTCCAGAGTTT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6FF648DF" w14:textId="7961AB7F" w:rsidR="00E7163C" w:rsidRPr="00B247D5" w:rsidRDefault="003463E2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63E2">
              <w:rPr>
                <w:rFonts w:ascii="Times New Roman" w:hAnsi="Times New Roman" w:cs="Times New Roman"/>
              </w:rPr>
              <w:t>TGTGTCTTCAGGGGTCCTTAG</w:t>
            </w:r>
          </w:p>
        </w:tc>
      </w:tr>
      <w:tr w:rsidR="00E7163C" w:rsidRPr="00B247D5" w14:paraId="3E1C89DB" w14:textId="77777777" w:rsidTr="00507FD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515202A0" w14:textId="1FB22CEB" w:rsidR="00E7163C" w:rsidRPr="00B247D5" w:rsidRDefault="00E06E2F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B247D5">
              <w:rPr>
                <w:rFonts w:ascii="Times New Roman" w:hAnsi="Times New Roman" w:cs="Times New Roman"/>
              </w:rPr>
              <w:t>Mck</w:t>
            </w:r>
            <w:proofErr w:type="spellEnd"/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23B8FFC" w14:textId="18F8C1B7" w:rsidR="00E7163C" w:rsidRPr="00B247D5" w:rsidRDefault="003463E2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63E2">
              <w:rPr>
                <w:rFonts w:ascii="Times New Roman" w:hAnsi="Times New Roman" w:cs="Times New Roman"/>
              </w:rPr>
              <w:t>CTGACCCCTGACCTCTACAAT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520FAAE9" w14:textId="645B8FE1" w:rsidR="00E7163C" w:rsidRPr="00B247D5" w:rsidRDefault="003463E2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3463E2">
              <w:rPr>
                <w:rFonts w:ascii="Times New Roman" w:hAnsi="Times New Roman" w:cs="Times New Roman"/>
              </w:rPr>
              <w:t>CATGGCGGTCCTGGATGAT</w:t>
            </w:r>
          </w:p>
        </w:tc>
      </w:tr>
      <w:tr w:rsidR="00C26196" w:rsidRPr="00B247D5" w14:paraId="0E07A1E9" w14:textId="77777777" w:rsidTr="00507FD0">
        <w:tc>
          <w:tcPr>
            <w:tcW w:w="1257" w:type="dxa"/>
            <w:tcBorders>
              <w:top w:val="nil"/>
              <w:left w:val="nil"/>
              <w:bottom w:val="nil"/>
              <w:right w:val="nil"/>
            </w:tcBorders>
          </w:tcPr>
          <w:p w14:paraId="4C899350" w14:textId="2617A16B" w:rsidR="00C26196" w:rsidRPr="00B247D5" w:rsidRDefault="00E06E2F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Myosin</w:t>
            </w:r>
          </w:p>
        </w:tc>
        <w:tc>
          <w:tcPr>
            <w:tcW w:w="3600" w:type="dxa"/>
            <w:tcBorders>
              <w:top w:val="nil"/>
              <w:left w:val="nil"/>
              <w:bottom w:val="nil"/>
              <w:right w:val="nil"/>
            </w:tcBorders>
          </w:tcPr>
          <w:p w14:paraId="54E54BD6" w14:textId="2B124185" w:rsidR="00C26196" w:rsidRPr="00B247D5" w:rsidRDefault="00FF7746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7746">
              <w:rPr>
                <w:rFonts w:ascii="Times New Roman" w:hAnsi="Times New Roman" w:cs="Times New Roman"/>
              </w:rPr>
              <w:t>AAGTGACTGTGAAAACAGAAGCA</w:t>
            </w:r>
          </w:p>
        </w:tc>
        <w:tc>
          <w:tcPr>
            <w:tcW w:w="3449" w:type="dxa"/>
            <w:tcBorders>
              <w:top w:val="nil"/>
              <w:left w:val="nil"/>
              <w:bottom w:val="nil"/>
              <w:right w:val="nil"/>
            </w:tcBorders>
          </w:tcPr>
          <w:p w14:paraId="7B9B4088" w14:textId="242E7630" w:rsidR="00C26196" w:rsidRPr="00B247D5" w:rsidRDefault="00FF7746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FF7746">
              <w:rPr>
                <w:rFonts w:ascii="Times New Roman" w:hAnsi="Times New Roman" w:cs="Times New Roman"/>
              </w:rPr>
              <w:t>GCAGCCATTTGTAAGGGTTGAC</w:t>
            </w:r>
          </w:p>
        </w:tc>
      </w:tr>
      <w:tr w:rsidR="00C26196" w:rsidRPr="00B247D5" w14:paraId="4CC3070D" w14:textId="77777777" w:rsidTr="00507FD0">
        <w:tc>
          <w:tcPr>
            <w:tcW w:w="1257" w:type="dxa"/>
            <w:tcBorders>
              <w:top w:val="nil"/>
              <w:left w:val="nil"/>
              <w:right w:val="nil"/>
            </w:tcBorders>
          </w:tcPr>
          <w:p w14:paraId="65E4B0BC" w14:textId="78739997" w:rsidR="00C26196" w:rsidRPr="00B247D5" w:rsidRDefault="00E06E2F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B247D5">
              <w:rPr>
                <w:rFonts w:ascii="Times New Roman" w:hAnsi="Times New Roman" w:cs="Times New Roman"/>
              </w:rPr>
              <w:t>PPAR-γ</w:t>
            </w:r>
          </w:p>
        </w:tc>
        <w:tc>
          <w:tcPr>
            <w:tcW w:w="3600" w:type="dxa"/>
            <w:tcBorders>
              <w:top w:val="nil"/>
              <w:left w:val="nil"/>
              <w:right w:val="nil"/>
            </w:tcBorders>
          </w:tcPr>
          <w:p w14:paraId="115D056D" w14:textId="4BA18584" w:rsidR="00C26196" w:rsidRPr="00B247D5" w:rsidRDefault="00DD45BD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45BD">
              <w:rPr>
                <w:rFonts w:ascii="Times New Roman" w:hAnsi="Times New Roman" w:cs="Times New Roman"/>
              </w:rPr>
              <w:t>GGAAGACCACTCGCATTCCTT</w:t>
            </w:r>
          </w:p>
        </w:tc>
        <w:tc>
          <w:tcPr>
            <w:tcW w:w="3449" w:type="dxa"/>
            <w:tcBorders>
              <w:top w:val="nil"/>
              <w:left w:val="nil"/>
              <w:right w:val="nil"/>
            </w:tcBorders>
          </w:tcPr>
          <w:p w14:paraId="38A5D401" w14:textId="2E4903BF" w:rsidR="00C26196" w:rsidRPr="00B247D5" w:rsidRDefault="00DD45BD" w:rsidP="008E2FF1">
            <w:pPr>
              <w:spacing w:line="480" w:lineRule="auto"/>
              <w:jc w:val="center"/>
              <w:rPr>
                <w:rFonts w:ascii="Times New Roman" w:hAnsi="Times New Roman" w:cs="Times New Roman"/>
              </w:rPr>
            </w:pPr>
            <w:r w:rsidRPr="00DD45BD">
              <w:rPr>
                <w:rFonts w:ascii="Times New Roman" w:hAnsi="Times New Roman" w:cs="Times New Roman"/>
              </w:rPr>
              <w:t>GTAATCAGCAACCATTGGGTCA</w:t>
            </w:r>
          </w:p>
        </w:tc>
      </w:tr>
    </w:tbl>
    <w:p w14:paraId="3190BA68" w14:textId="184C0525" w:rsidR="00507FD0" w:rsidRDefault="00507FD0" w:rsidP="008E2FF1">
      <w:pPr>
        <w:spacing w:line="480" w:lineRule="auto"/>
        <w:rPr>
          <w:rFonts w:ascii="Times New Roman" w:hAnsi="Times New Roman" w:cs="Times New Roman"/>
        </w:rPr>
      </w:pPr>
    </w:p>
    <w:sectPr w:rsidR="00507FD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4113"/>
    <w:rsid w:val="00091635"/>
    <w:rsid w:val="000A3AD0"/>
    <w:rsid w:val="001004DF"/>
    <w:rsid w:val="001372F3"/>
    <w:rsid w:val="001633CA"/>
    <w:rsid w:val="001832A2"/>
    <w:rsid w:val="001A6B47"/>
    <w:rsid w:val="002E34F5"/>
    <w:rsid w:val="002F0A23"/>
    <w:rsid w:val="00307619"/>
    <w:rsid w:val="00344B5C"/>
    <w:rsid w:val="003463E2"/>
    <w:rsid w:val="00356E92"/>
    <w:rsid w:val="00375CB2"/>
    <w:rsid w:val="003C4113"/>
    <w:rsid w:val="00417F1F"/>
    <w:rsid w:val="004419A9"/>
    <w:rsid w:val="00454298"/>
    <w:rsid w:val="004B65A6"/>
    <w:rsid w:val="004B70BE"/>
    <w:rsid w:val="00507FD0"/>
    <w:rsid w:val="00532B68"/>
    <w:rsid w:val="005352B8"/>
    <w:rsid w:val="0054196D"/>
    <w:rsid w:val="00587A7E"/>
    <w:rsid w:val="005F7025"/>
    <w:rsid w:val="006826E9"/>
    <w:rsid w:val="006E2BA9"/>
    <w:rsid w:val="006F5290"/>
    <w:rsid w:val="00743E9E"/>
    <w:rsid w:val="0077378C"/>
    <w:rsid w:val="007A45DB"/>
    <w:rsid w:val="007C45C9"/>
    <w:rsid w:val="00855F4F"/>
    <w:rsid w:val="008E2FF1"/>
    <w:rsid w:val="0094237A"/>
    <w:rsid w:val="009715C4"/>
    <w:rsid w:val="009C043E"/>
    <w:rsid w:val="00AB687E"/>
    <w:rsid w:val="00AD2C80"/>
    <w:rsid w:val="00AF4767"/>
    <w:rsid w:val="00B045DE"/>
    <w:rsid w:val="00B247D5"/>
    <w:rsid w:val="00B76A25"/>
    <w:rsid w:val="00C26196"/>
    <w:rsid w:val="00C4433C"/>
    <w:rsid w:val="00C47EF9"/>
    <w:rsid w:val="00C94C7C"/>
    <w:rsid w:val="00CF139A"/>
    <w:rsid w:val="00D37AB5"/>
    <w:rsid w:val="00D95DD6"/>
    <w:rsid w:val="00DD1A8F"/>
    <w:rsid w:val="00DD2DA3"/>
    <w:rsid w:val="00DD45BD"/>
    <w:rsid w:val="00DE511A"/>
    <w:rsid w:val="00E06E2F"/>
    <w:rsid w:val="00E1686B"/>
    <w:rsid w:val="00E51324"/>
    <w:rsid w:val="00E7163C"/>
    <w:rsid w:val="00EA6F16"/>
    <w:rsid w:val="00EE4A43"/>
    <w:rsid w:val="00F00B6B"/>
    <w:rsid w:val="00F32882"/>
    <w:rsid w:val="00F80AFE"/>
    <w:rsid w:val="00FA06E7"/>
    <w:rsid w:val="00FF77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E16EE6"/>
  <w15:chartTrackingRefBased/>
  <w15:docId w15:val="{E60B317E-5B43-403B-8659-597191DC0D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3">
    <w:name w:val="heading 3"/>
    <w:basedOn w:val="a"/>
    <w:link w:val="30"/>
    <w:uiPriority w:val="9"/>
    <w:qFormat/>
    <w:rsid w:val="001633CA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E7163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30">
    <w:name w:val="标题 3 字符"/>
    <w:basedOn w:val="a0"/>
    <w:link w:val="3"/>
    <w:uiPriority w:val="9"/>
    <w:rsid w:val="001633CA"/>
    <w:rPr>
      <w:rFonts w:ascii="宋体" w:eastAsia="宋体" w:hAnsi="宋体" w:cs="宋体"/>
      <w:b/>
      <w:bCs/>
      <w:kern w:val="0"/>
      <w:sz w:val="27"/>
      <w:szCs w:val="27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33301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4</TotalTime>
  <Pages>1</Pages>
  <Words>96</Words>
  <Characters>549</Characters>
  <Application>Microsoft Office Word</Application>
  <DocSecurity>0</DocSecurity>
  <Lines>4</Lines>
  <Paragraphs>1</Paragraphs>
  <ScaleCrop>false</ScaleCrop>
  <Company/>
  <LinksUpToDate>false</LinksUpToDate>
  <CharactersWithSpaces>6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LL</dc:creator>
  <cp:keywords/>
  <dc:description/>
  <cp:lastModifiedBy>DELL</cp:lastModifiedBy>
  <cp:revision>150</cp:revision>
  <dcterms:created xsi:type="dcterms:W3CDTF">2022-10-19T14:25:00Z</dcterms:created>
  <dcterms:modified xsi:type="dcterms:W3CDTF">2022-11-12T01:15:00Z</dcterms:modified>
</cp:coreProperties>
</file>